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DE70A4" w14:textId="0247883C" w:rsidR="00131275" w:rsidRPr="006B2FE9" w:rsidRDefault="006237F6" w:rsidP="006B2FE9">
      <w:pPr>
        <w:jc w:val="center"/>
        <w:rPr>
          <w:b/>
          <w:bCs/>
        </w:rPr>
      </w:pPr>
      <w:r w:rsidRPr="006B2FE9">
        <w:rPr>
          <w:b/>
          <w:bCs/>
        </w:rPr>
        <w:t>Supplementary Information</w:t>
      </w:r>
    </w:p>
    <w:p w14:paraId="4565C7F9" w14:textId="77777777" w:rsidR="00114D4A" w:rsidRDefault="00114D4A">
      <w:pPr>
        <w:rPr>
          <w:b/>
          <w:bCs/>
        </w:rPr>
      </w:pPr>
    </w:p>
    <w:p w14:paraId="3BC4E49F" w14:textId="4755E602" w:rsidR="006237F6" w:rsidRPr="006B2FE9" w:rsidRDefault="006237F6">
      <w:pPr>
        <w:rPr>
          <w:b/>
          <w:bCs/>
        </w:rPr>
      </w:pPr>
      <w:r w:rsidRPr="006B2FE9">
        <w:rPr>
          <w:b/>
          <w:bCs/>
        </w:rPr>
        <w:t>Appendix 1</w:t>
      </w:r>
    </w:p>
    <w:p w14:paraId="2CB4F200" w14:textId="77777777" w:rsidR="006237F6" w:rsidRDefault="006237F6"/>
    <w:p w14:paraId="6D0BA034" w14:textId="2F300B95" w:rsidR="004E0B98" w:rsidRDefault="004E0B98">
      <w:r>
        <w:t>BVC Microbiology and Molecular Labs:</w:t>
      </w:r>
    </w:p>
    <w:p w14:paraId="671AB34F" w14:textId="087EDCCE" w:rsidR="004E0B98" w:rsidRDefault="004E0B98">
      <w:r>
        <w:t xml:space="preserve">Nadine King, </w:t>
      </w:r>
      <w:r w:rsidR="00F96FEC">
        <w:t>Malak Eghleili</w:t>
      </w:r>
      <w:r w:rsidR="00DD2F6C">
        <w:t xml:space="preserve">b, Jessica Albuquerque Rosa, Mariella Ardeshir, Nellie Farhoudi, Chloe Farren, Ainhoa Rodriguez </w:t>
      </w:r>
      <w:proofErr w:type="spellStart"/>
      <w:r w:rsidR="00DD2F6C">
        <w:t>Pererira</w:t>
      </w:r>
      <w:proofErr w:type="spellEnd"/>
      <w:r w:rsidR="00DD2F6C">
        <w:t>, Willia</w:t>
      </w:r>
      <w:r w:rsidR="00AF2F86">
        <w:t xml:space="preserve">m Healy, Caye </w:t>
      </w:r>
      <w:proofErr w:type="spellStart"/>
      <w:r w:rsidR="00AF2F86">
        <w:t>Lisondra</w:t>
      </w:r>
      <w:proofErr w:type="spellEnd"/>
      <w:r w:rsidR="00AF2F86">
        <w:t xml:space="preserve">, Azizah Azis, Kajal </w:t>
      </w:r>
      <w:proofErr w:type="spellStart"/>
      <w:r w:rsidR="00AF2F86">
        <w:t>Naukariya</w:t>
      </w:r>
      <w:proofErr w:type="spellEnd"/>
      <w:r w:rsidR="00AF2F86">
        <w:t>, Dylan Thomas, Louise Setter</w:t>
      </w:r>
    </w:p>
    <w:p w14:paraId="519360C3" w14:textId="77777777" w:rsidR="006237F6" w:rsidRDefault="006237F6"/>
    <w:p w14:paraId="323BF430" w14:textId="1DE1E464" w:rsidR="006237F6" w:rsidRDefault="006237F6">
      <w:r>
        <w:t>Be on The Team Investigators:</w:t>
      </w:r>
    </w:p>
    <w:p w14:paraId="150F0930" w14:textId="729A06A9" w:rsidR="006237F6" w:rsidRDefault="006237F6">
      <w:r w:rsidRPr="006237F6">
        <w:t>Keith A Jolley, Karen Ford &amp; Hannah Roberts (Oxford), Karen Palmer (Preston), Debbie Suggitt (Stockport), Nicola Pemberton (Wigan), Samantha Ray (Cardiff) Mandy Wootton (Cardiff), Shamez N. Ladhani (UKHSA), Daniel Owens &amp; Katrina Cathie (Southampton), Simon Royal (The University of Nottingham Health Service), Neil Oldfield (School of Life Sciences, University of Nottingham), Roisin Ure, (Meningococcal Reference Lab, Glasgow), Jennifer Richards (Public Health Wales Microbiology), Rebecca Ramsay (Brighton), Samantha Thomson Hill</w:t>
      </w:r>
      <w:r w:rsidR="006B2FE9">
        <w:t xml:space="preserve"> </w:t>
      </w:r>
      <w:r w:rsidRPr="006237F6">
        <w:t xml:space="preserve"> (Bristol).</w:t>
      </w:r>
    </w:p>
    <w:p w14:paraId="376C47B3" w14:textId="5007668F" w:rsidR="001941D1" w:rsidRDefault="001941D1">
      <w:r>
        <w:br w:type="page"/>
      </w:r>
    </w:p>
    <w:p w14:paraId="46F64F32" w14:textId="0CB1590F" w:rsidR="001941D1" w:rsidRDefault="001941D1">
      <w:pPr>
        <w:rPr>
          <w:b/>
          <w:bCs/>
        </w:rPr>
      </w:pPr>
      <w:r w:rsidRPr="001941D1">
        <w:rPr>
          <w:b/>
          <w:bCs/>
        </w:rPr>
        <w:lastRenderedPageBreak/>
        <w:t>Supplementary Figure 1</w:t>
      </w:r>
    </w:p>
    <w:p w14:paraId="441F4A98" w14:textId="77777777" w:rsidR="00940A87" w:rsidRDefault="00940A87">
      <w:pPr>
        <w:rPr>
          <w:b/>
          <w:bCs/>
        </w:rPr>
      </w:pPr>
    </w:p>
    <w:p w14:paraId="0E391B31" w14:textId="44919B24" w:rsidR="00940A87" w:rsidRDefault="00940A87">
      <w:pPr>
        <w:rPr>
          <w:b/>
          <w:bCs/>
        </w:rPr>
      </w:pPr>
      <w:r>
        <w:rPr>
          <w:b/>
          <w:bCs/>
          <w:noProof/>
        </w:rPr>
        <w:drawing>
          <wp:inline distT="0" distB="0" distL="0" distR="0" wp14:anchorId="0DE8B36D" wp14:editId="72E2AACD">
            <wp:extent cx="6122670" cy="2758789"/>
            <wp:effectExtent l="0" t="0" r="0" b="3810"/>
            <wp:docPr id="20092093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41983" cy="2767491"/>
                    </a:xfrm>
                    <a:prstGeom prst="rect">
                      <a:avLst/>
                    </a:prstGeom>
                    <a:noFill/>
                  </pic:spPr>
                </pic:pic>
              </a:graphicData>
            </a:graphic>
          </wp:inline>
        </w:drawing>
      </w:r>
    </w:p>
    <w:p w14:paraId="3BBCD76C" w14:textId="77777777" w:rsidR="00FD6AD2" w:rsidRDefault="00FD6AD2">
      <w:pPr>
        <w:rPr>
          <w:b/>
          <w:bCs/>
        </w:rPr>
      </w:pPr>
    </w:p>
    <w:p w14:paraId="7CC9D767" w14:textId="7B790FE2" w:rsidR="00797EA8" w:rsidRPr="000A09A1" w:rsidRDefault="0031534D">
      <w:r w:rsidRPr="000723DE">
        <w:rPr>
          <w:b/>
          <w:bCs/>
        </w:rPr>
        <w:t>Table S1</w:t>
      </w:r>
      <w:r>
        <w:t xml:space="preserve">. </w:t>
      </w:r>
      <w:r w:rsidR="007C2A8C">
        <w:t xml:space="preserve">RT-qPCR </w:t>
      </w:r>
      <w:r w:rsidR="000A09A1" w:rsidRPr="000A09A1">
        <w:t xml:space="preserve">Assay efficiencies for detection of Ancestral strain SARS-CoV-2 </w:t>
      </w:r>
      <w:r>
        <w:t xml:space="preserve">using the </w:t>
      </w:r>
      <w:proofErr w:type="spellStart"/>
      <w:r>
        <w:t>monoplex</w:t>
      </w:r>
      <w:proofErr w:type="spellEnd"/>
      <w:r>
        <w:t xml:space="preserve"> N2, N6</w:t>
      </w:r>
      <w:r w:rsidR="00081751">
        <w:t xml:space="preserve"> or E</w:t>
      </w:r>
      <w:r>
        <w:t xml:space="preserve"> assays, compared to the multiplex N</w:t>
      </w:r>
      <w:r w:rsidR="00081751">
        <w:t>6</w:t>
      </w:r>
      <w:r>
        <w:t>/E</w:t>
      </w:r>
      <w:r w:rsidR="00612E78">
        <w:t>, N6/E/MS2</w:t>
      </w:r>
      <w:r w:rsidR="002271E1">
        <w:t xml:space="preserve"> (panel A) or </w:t>
      </w:r>
      <w:r w:rsidR="00081751">
        <w:t>N2/</w:t>
      </w:r>
      <w:r w:rsidR="000723DE">
        <w:t>N6</w:t>
      </w:r>
      <w:r w:rsidR="00081751">
        <w:t xml:space="preserve"> and </w:t>
      </w:r>
      <w:r w:rsidR="000723DE">
        <w:t>N2/N6/MS2 assays</w:t>
      </w:r>
      <w:r w:rsidR="00E41838">
        <w:t xml:space="preserve"> (panel B). The plots show the average CT values for each assay and tables benea</w:t>
      </w:r>
      <w:r w:rsidR="003B25CC">
        <w:t xml:space="preserve">th report the slope, efficiency and R squared (R2) values for the assay, </w:t>
      </w:r>
      <w:r w:rsidR="005870B9">
        <w:t xml:space="preserve">after simple linear regression. </w:t>
      </w:r>
      <w:r w:rsidR="00797EA8" w:rsidRPr="000A09A1">
        <w:br w:type="page"/>
      </w:r>
    </w:p>
    <w:p w14:paraId="14849ED5" w14:textId="7CD93215" w:rsidR="00FD6AD2" w:rsidRDefault="00797EA8">
      <w:pPr>
        <w:rPr>
          <w:b/>
          <w:bCs/>
        </w:rPr>
      </w:pPr>
      <w:r>
        <w:rPr>
          <w:b/>
          <w:bCs/>
        </w:rPr>
        <w:lastRenderedPageBreak/>
        <w:t>Supplementary Figure 2</w:t>
      </w:r>
    </w:p>
    <w:p w14:paraId="01DE0871" w14:textId="77777777" w:rsidR="00797EA8" w:rsidRDefault="00797EA8">
      <w:pPr>
        <w:rPr>
          <w:b/>
          <w:bCs/>
        </w:rPr>
      </w:pPr>
    </w:p>
    <w:p w14:paraId="3846B689" w14:textId="52A71717" w:rsidR="00797EA8" w:rsidRDefault="00797EA8">
      <w:pPr>
        <w:rPr>
          <w:b/>
          <w:bCs/>
        </w:rPr>
      </w:pPr>
      <w:r w:rsidRPr="00797EA8">
        <w:rPr>
          <w:b/>
          <w:bCs/>
          <w:noProof/>
        </w:rPr>
        <w:drawing>
          <wp:inline distT="0" distB="0" distL="0" distR="0" wp14:anchorId="6F2D9CA1" wp14:editId="39CEB762">
            <wp:extent cx="5731510" cy="3743325"/>
            <wp:effectExtent l="0" t="0" r="0" b="0"/>
            <wp:docPr id="4" name="Picture 3">
              <a:extLst xmlns:a="http://schemas.openxmlformats.org/drawingml/2006/main">
                <a:ext uri="{FF2B5EF4-FFF2-40B4-BE49-F238E27FC236}">
                  <a16:creationId xmlns:a16="http://schemas.microsoft.com/office/drawing/2014/main" id="{14999CBF-3988-B1BB-6954-66AAB6707D0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14999CBF-3988-B1BB-6954-66AAB6707D07}"/>
                        </a:ext>
                      </a:extLst>
                    </pic:cNvPr>
                    <pic:cNvPicPr>
                      <a:picLocks noChangeAspect="1"/>
                    </pic:cNvPicPr>
                  </pic:nvPicPr>
                  <pic:blipFill>
                    <a:blip r:embed="rId8"/>
                    <a:stretch>
                      <a:fillRect/>
                    </a:stretch>
                  </pic:blipFill>
                  <pic:spPr>
                    <a:xfrm>
                      <a:off x="0" y="0"/>
                      <a:ext cx="5731510" cy="3743325"/>
                    </a:xfrm>
                    <a:prstGeom prst="rect">
                      <a:avLst/>
                    </a:prstGeom>
                  </pic:spPr>
                </pic:pic>
              </a:graphicData>
            </a:graphic>
          </wp:inline>
        </w:drawing>
      </w:r>
    </w:p>
    <w:p w14:paraId="7F388FE6" w14:textId="4BFD4316" w:rsidR="00BD6F9E" w:rsidRPr="00602D4C" w:rsidRDefault="00602D4C">
      <w:r>
        <w:rPr>
          <w:b/>
          <w:bCs/>
        </w:rPr>
        <w:t xml:space="preserve">Figure S2 – </w:t>
      </w:r>
      <w:r>
        <w:t>Performance of N</w:t>
      </w:r>
      <w:r w:rsidR="00F075BE">
        <w:t>6/E/MS2 multiplex assay for detection of key SARS-CoV-2 variants of concern across a 10-fold dilution series</w:t>
      </w:r>
      <w:r w:rsidR="001A7393">
        <w:t xml:space="preserve"> using virus stock as that starting material.</w:t>
      </w:r>
      <w:r w:rsidR="00DC3B4D">
        <w:t xml:space="preserve"> The extractions of each dilution and stock solutions were performed using the </w:t>
      </w:r>
      <w:proofErr w:type="spellStart"/>
      <w:r w:rsidR="00DC3B4D">
        <w:t>QIASymphony</w:t>
      </w:r>
      <w:proofErr w:type="spellEnd"/>
      <w:r w:rsidR="00DC3B4D">
        <w:t xml:space="preserve"> and </w:t>
      </w:r>
      <w:r w:rsidR="00732044">
        <w:t xml:space="preserve">replicates </w:t>
      </w:r>
      <w:r w:rsidR="00B00764">
        <w:t xml:space="preserve">of each eluate </w:t>
      </w:r>
      <w:r w:rsidR="00732044">
        <w:t>were assay</w:t>
      </w:r>
      <w:r w:rsidR="00B00764">
        <w:t>ed</w:t>
      </w:r>
      <w:r w:rsidR="00732044">
        <w:t xml:space="preserve"> using the optimised RT-qPCR protocol. </w:t>
      </w:r>
      <w:r w:rsidR="00B00764">
        <w:t>Dot</w:t>
      </w:r>
      <w:r w:rsidR="00697FCF">
        <w:t>s</w:t>
      </w:r>
      <w:r w:rsidR="00B00764">
        <w:t xml:space="preserve"> represent </w:t>
      </w:r>
      <w:r w:rsidR="00697FCF">
        <w:t>mean</w:t>
      </w:r>
      <w:r w:rsidR="00B00764">
        <w:t xml:space="preserve"> CT values f</w:t>
      </w:r>
      <w:r w:rsidR="0080219C">
        <w:t>rom 3 replicates</w:t>
      </w:r>
      <w:r w:rsidR="00697FCF">
        <w:t xml:space="preserve">, for each 1:10 dilution. </w:t>
      </w:r>
    </w:p>
    <w:p w14:paraId="0DB06F05" w14:textId="46653EF7" w:rsidR="00F420E6" w:rsidRDefault="00F420E6">
      <w:pPr>
        <w:rPr>
          <w:b/>
          <w:bCs/>
        </w:rPr>
      </w:pPr>
      <w:r>
        <w:rPr>
          <w:b/>
          <w:bCs/>
        </w:rPr>
        <w:br w:type="page"/>
      </w:r>
    </w:p>
    <w:p w14:paraId="352D6BD0" w14:textId="522A45DC" w:rsidR="00BD6F9E" w:rsidRDefault="00F420E6">
      <w:pPr>
        <w:rPr>
          <w:b/>
          <w:bCs/>
        </w:rPr>
      </w:pPr>
      <w:r>
        <w:rPr>
          <w:b/>
          <w:bCs/>
        </w:rPr>
        <w:lastRenderedPageBreak/>
        <w:t>Supplementary Table 1</w:t>
      </w:r>
    </w:p>
    <w:p w14:paraId="7C3DD5C4" w14:textId="5621BDB1" w:rsidR="00F420E6" w:rsidRDefault="00E2475B">
      <w:pPr>
        <w:rPr>
          <w:b/>
          <w:bCs/>
        </w:rPr>
      </w:pPr>
      <w:r>
        <w:rPr>
          <w:b/>
          <w:bCs/>
        </w:rPr>
        <w:t xml:space="preserve">Table S1 </w:t>
      </w:r>
      <w:r w:rsidR="00C619A8">
        <w:rPr>
          <w:b/>
          <w:bCs/>
        </w:rPr>
        <w:t>–</w:t>
      </w:r>
      <w:r w:rsidR="0029749D">
        <w:rPr>
          <w:b/>
          <w:bCs/>
        </w:rPr>
        <w:t xml:space="preserve"> </w:t>
      </w:r>
      <w:r w:rsidR="0029749D">
        <w:t>E</w:t>
      </w:r>
      <w:r w:rsidR="00C619A8" w:rsidRPr="00C619A8">
        <w:t>fficiency</w:t>
      </w:r>
      <w:r w:rsidR="003F2757">
        <w:t xml:space="preserve"> values </w:t>
      </w:r>
      <w:r w:rsidR="0029749D">
        <w:t xml:space="preserve">for detection of different Gamma and Omicron sub-variants </w:t>
      </w:r>
      <w:r w:rsidR="008A5561">
        <w:t xml:space="preserve">using the N6/E/MS2 </w:t>
      </w:r>
      <w:r w:rsidR="008A5561" w:rsidRPr="00C619A8">
        <w:t>RT-qPCR</w:t>
      </w:r>
      <w:r w:rsidR="008A5561">
        <w:t xml:space="preserve"> assays across 6 10-fold dilutions of virus stock. This table relates to the data presented in Figure 2. </w:t>
      </w:r>
    </w:p>
    <w:bookmarkStart w:id="0" w:name="_MON_1803892708"/>
    <w:bookmarkEnd w:id="0"/>
    <w:p w14:paraId="5FECB899" w14:textId="7D4003F4" w:rsidR="00F420E6" w:rsidRPr="001941D1" w:rsidRDefault="00F420E6">
      <w:pPr>
        <w:rPr>
          <w:b/>
          <w:bCs/>
        </w:rPr>
      </w:pPr>
      <w:r>
        <w:object w:dxaOrig="6622" w:dyaOrig="1942" w14:anchorId="3781177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30.75pt;height:96.75pt" o:ole="">
            <v:imagedata r:id="rId9" o:title=""/>
          </v:shape>
          <o:OLEObject Type="Embed" ProgID="Excel.Sheet.12" ShapeID="_x0000_i1025" DrawAspect="Content" ObjectID="_1810970363" r:id="rId10"/>
        </w:object>
      </w:r>
    </w:p>
    <w:sectPr w:rsidR="00F420E6" w:rsidRPr="001941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37F6"/>
    <w:rsid w:val="000621B4"/>
    <w:rsid w:val="000626F7"/>
    <w:rsid w:val="000723DE"/>
    <w:rsid w:val="00081751"/>
    <w:rsid w:val="000A09A1"/>
    <w:rsid w:val="00114D4A"/>
    <w:rsid w:val="00131275"/>
    <w:rsid w:val="001941D1"/>
    <w:rsid w:val="001A0F89"/>
    <w:rsid w:val="001A7393"/>
    <w:rsid w:val="00201B4B"/>
    <w:rsid w:val="00220E99"/>
    <w:rsid w:val="002271E1"/>
    <w:rsid w:val="0029749D"/>
    <w:rsid w:val="0031534D"/>
    <w:rsid w:val="003B25CC"/>
    <w:rsid w:val="003F2757"/>
    <w:rsid w:val="00456734"/>
    <w:rsid w:val="004B6D47"/>
    <w:rsid w:val="004E0B98"/>
    <w:rsid w:val="005870B9"/>
    <w:rsid w:val="00602D4C"/>
    <w:rsid w:val="00612E78"/>
    <w:rsid w:val="006237F6"/>
    <w:rsid w:val="00682E07"/>
    <w:rsid w:val="00697FCF"/>
    <w:rsid w:val="006B2FE9"/>
    <w:rsid w:val="00732044"/>
    <w:rsid w:val="00780EFB"/>
    <w:rsid w:val="00797EA8"/>
    <w:rsid w:val="007C2A8C"/>
    <w:rsid w:val="0080219C"/>
    <w:rsid w:val="008203D7"/>
    <w:rsid w:val="00884416"/>
    <w:rsid w:val="008A5561"/>
    <w:rsid w:val="00940A87"/>
    <w:rsid w:val="00A4511A"/>
    <w:rsid w:val="00AD408C"/>
    <w:rsid w:val="00AF2F86"/>
    <w:rsid w:val="00B00764"/>
    <w:rsid w:val="00BD6F9E"/>
    <w:rsid w:val="00C619A8"/>
    <w:rsid w:val="00DA145F"/>
    <w:rsid w:val="00DC3B4D"/>
    <w:rsid w:val="00DD2F6C"/>
    <w:rsid w:val="00E2475B"/>
    <w:rsid w:val="00E41838"/>
    <w:rsid w:val="00F075BE"/>
    <w:rsid w:val="00F420E6"/>
    <w:rsid w:val="00F50540"/>
    <w:rsid w:val="00F96FEC"/>
    <w:rsid w:val="00FD6A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7743D820"/>
  <w15:chartTrackingRefBased/>
  <w15:docId w15:val="{9724087B-B2DF-41E7-B86C-10C4AA33EE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237F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237F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237F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237F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237F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237F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237F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237F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237F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37F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237F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237F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37F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37F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37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37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37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37F6"/>
    <w:rPr>
      <w:rFonts w:eastAsiaTheme="majorEastAsia" w:cstheme="majorBidi"/>
      <w:color w:val="272727" w:themeColor="text1" w:themeTint="D8"/>
    </w:rPr>
  </w:style>
  <w:style w:type="paragraph" w:styleId="Title">
    <w:name w:val="Title"/>
    <w:basedOn w:val="Normal"/>
    <w:next w:val="Normal"/>
    <w:link w:val="TitleChar"/>
    <w:uiPriority w:val="10"/>
    <w:qFormat/>
    <w:rsid w:val="006237F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37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37F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37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37F6"/>
    <w:pPr>
      <w:spacing w:before="160"/>
      <w:jc w:val="center"/>
    </w:pPr>
    <w:rPr>
      <w:i/>
      <w:iCs/>
      <w:color w:val="404040" w:themeColor="text1" w:themeTint="BF"/>
    </w:rPr>
  </w:style>
  <w:style w:type="character" w:customStyle="1" w:styleId="QuoteChar">
    <w:name w:val="Quote Char"/>
    <w:basedOn w:val="DefaultParagraphFont"/>
    <w:link w:val="Quote"/>
    <w:uiPriority w:val="29"/>
    <w:rsid w:val="006237F6"/>
    <w:rPr>
      <w:i/>
      <w:iCs/>
      <w:color w:val="404040" w:themeColor="text1" w:themeTint="BF"/>
    </w:rPr>
  </w:style>
  <w:style w:type="paragraph" w:styleId="ListParagraph">
    <w:name w:val="List Paragraph"/>
    <w:basedOn w:val="Normal"/>
    <w:uiPriority w:val="34"/>
    <w:qFormat/>
    <w:rsid w:val="006237F6"/>
    <w:pPr>
      <w:ind w:left="720"/>
      <w:contextualSpacing/>
    </w:pPr>
  </w:style>
  <w:style w:type="character" w:styleId="IntenseEmphasis">
    <w:name w:val="Intense Emphasis"/>
    <w:basedOn w:val="DefaultParagraphFont"/>
    <w:uiPriority w:val="21"/>
    <w:qFormat/>
    <w:rsid w:val="006237F6"/>
    <w:rPr>
      <w:i/>
      <w:iCs/>
      <w:color w:val="0F4761" w:themeColor="accent1" w:themeShade="BF"/>
    </w:rPr>
  </w:style>
  <w:style w:type="paragraph" w:styleId="IntenseQuote">
    <w:name w:val="Intense Quote"/>
    <w:basedOn w:val="Normal"/>
    <w:next w:val="Normal"/>
    <w:link w:val="IntenseQuoteChar"/>
    <w:uiPriority w:val="30"/>
    <w:qFormat/>
    <w:rsid w:val="006237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237F6"/>
    <w:rPr>
      <w:i/>
      <w:iCs/>
      <w:color w:val="0F4761" w:themeColor="accent1" w:themeShade="BF"/>
    </w:rPr>
  </w:style>
  <w:style w:type="character" w:styleId="IntenseReference">
    <w:name w:val="Intense Reference"/>
    <w:basedOn w:val="DefaultParagraphFont"/>
    <w:uiPriority w:val="32"/>
    <w:qFormat/>
    <w:rsid w:val="006237F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package" Target="embeddings/Microsoft_Excel_Worksheet.xlsx"/><Relationship Id="rId4" Type="http://schemas.openxmlformats.org/officeDocument/2006/relationships/styles" Target="style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DA8089654E9E54DABA79D076D2D8480" ma:contentTypeVersion="15" ma:contentTypeDescription="Create a new document." ma:contentTypeScope="" ma:versionID="39079afc7e67ec100207e49a5cadad9c">
  <xsd:schema xmlns:xsd="http://www.w3.org/2001/XMLSchema" xmlns:xs="http://www.w3.org/2001/XMLSchema" xmlns:p="http://schemas.microsoft.com/office/2006/metadata/properties" xmlns:ns2="ae1aeb8c-6664-4f12-86ea-4fcfe15e8a76" xmlns:ns3="b9c0420f-8a5a-4f8f-958f-b3b03684a149" targetNamespace="http://schemas.microsoft.com/office/2006/metadata/properties" ma:root="true" ma:fieldsID="4ebdf1a0d37c0569461802e0e4738aa6" ns2:_="" ns3:_="">
    <xsd:import namespace="ae1aeb8c-6664-4f12-86ea-4fcfe15e8a76"/>
    <xsd:import namespace="b9c0420f-8a5a-4f8f-958f-b3b03684a14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bjectDetectorVersion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e1aeb8c-6664-4f12-86ea-4fcfe15e8a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9c0420f-8a5a-4f8f-958f-b3b03684a14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6365e448-b352-4ca9-9907-e7b7a2c6e93c}" ma:internalName="TaxCatchAll" ma:showField="CatchAllData" ma:web="b9c0420f-8a5a-4f8f-958f-b3b03684a14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ae1aeb8c-6664-4f12-86ea-4fcfe15e8a76">
      <Terms xmlns="http://schemas.microsoft.com/office/infopath/2007/PartnerControls"/>
    </lcf76f155ced4ddcb4097134ff3c332f>
    <TaxCatchAll xmlns="b9c0420f-8a5a-4f8f-958f-b3b03684a149"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524322D-7C17-48AA-9BAE-123C8D83EBA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e1aeb8c-6664-4f12-86ea-4fcfe15e8a76"/>
    <ds:schemaRef ds:uri="b9c0420f-8a5a-4f8f-958f-b3b03684a1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099C99A-8F01-4A42-9703-14EF23AF0C94}">
  <ds:schemaRefs>
    <ds:schemaRef ds:uri="http://schemas.microsoft.com/office/2006/metadata/properties"/>
    <ds:schemaRef ds:uri="http://schemas.microsoft.com/office/infopath/2007/PartnerControls"/>
    <ds:schemaRef ds:uri="ae1aeb8c-6664-4f12-86ea-4fcfe15e8a76"/>
    <ds:schemaRef ds:uri="b9c0420f-8a5a-4f8f-958f-b3b03684a149"/>
  </ds:schemaRefs>
</ds:datastoreItem>
</file>

<file path=customXml/itemProps3.xml><?xml version="1.0" encoding="utf-8"?>
<ds:datastoreItem xmlns:ds="http://schemas.openxmlformats.org/officeDocument/2006/customXml" ds:itemID="{F1111BB4-2441-4B39-B874-B8ADEAA8DE0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300</Words>
  <Characters>1713</Characters>
  <Application>Microsoft Office Word</Application>
  <DocSecurity>0</DocSecurity>
  <Lines>14</Lines>
  <Paragraphs>4</Paragraphs>
  <ScaleCrop>false</ScaleCrop>
  <Company/>
  <LinksUpToDate>false</LinksUpToDate>
  <CharactersWithSpaces>2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Halliday</dc:creator>
  <cp:keywords/>
  <dc:description/>
  <cp:lastModifiedBy>Alice Halliday</cp:lastModifiedBy>
  <cp:revision>2</cp:revision>
  <dcterms:created xsi:type="dcterms:W3CDTF">2025-06-09T09:32:00Z</dcterms:created>
  <dcterms:modified xsi:type="dcterms:W3CDTF">2025-06-09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A8089654E9E54DABA79D076D2D8480</vt:lpwstr>
  </property>
  <property fmtid="{D5CDD505-2E9C-101B-9397-08002B2CF9AE}" pid="3" name="MediaServiceImageTags">
    <vt:lpwstr/>
  </property>
</Properties>
</file>